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9D9" w:rsidRDefault="001D09D9" w:rsidP="001D09D9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3720"/>
        <w:gridCol w:w="2840"/>
        <w:gridCol w:w="2840"/>
      </w:tblGrid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Good Outcome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Poor Outcome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umber of patients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30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Age 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56 ± 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61 ± 13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umor size (mm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19 ± 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31 ± 21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loom grade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R (%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59 ± 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78 ± 19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 (%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60 ± 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60 ± 26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ER2 amplification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3 out of 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5 out of 30</w:t>
            </w:r>
          </w:p>
        </w:tc>
      </w:tr>
      <w:tr w:rsidR="001D09D9" w:rsidRPr="0037205C" w:rsidTr="006908DE">
        <w:trPr>
          <w:trHeight w:val="68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i67 (%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19 ± 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21 ± 20</w:t>
            </w:r>
          </w:p>
        </w:tc>
      </w:tr>
      <w:tr w:rsidR="001D09D9" w:rsidRPr="0037205C" w:rsidTr="006908DE">
        <w:trPr>
          <w:trHeight w:val="660"/>
        </w:trPr>
        <w:tc>
          <w:tcPr>
            <w:tcW w:w="3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requency of metastasis (%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100</w:t>
            </w:r>
          </w:p>
        </w:tc>
      </w:tr>
      <w:tr w:rsidR="001D09D9" w:rsidRPr="0037205C" w:rsidTr="006908DE">
        <w:trPr>
          <w:trHeight w:val="720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urvival (%)</w:t>
            </w:r>
          </w:p>
        </w:tc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D09D9" w:rsidRPr="0037205C" w:rsidRDefault="001D09D9" w:rsidP="006908D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7205C">
              <w:rPr>
                <w:rFonts w:ascii="Times New Roman" w:eastAsia="Times New Roman" w:hAnsi="Times New Roman" w:cs="Times New Roman"/>
                <w:sz w:val="28"/>
                <w:szCs w:val="28"/>
              </w:rPr>
              <w:t>54</w:t>
            </w:r>
          </w:p>
        </w:tc>
      </w:tr>
    </w:tbl>
    <w:p w:rsidR="001D09D9" w:rsidRDefault="001D09D9" w:rsidP="001D09D9">
      <w:pPr>
        <w:jc w:val="both"/>
        <w:rPr>
          <w:rFonts w:ascii="Times New Roman" w:hAnsi="Times New Roman" w:cs="Times New Roman"/>
        </w:rPr>
      </w:pPr>
    </w:p>
    <w:p w:rsidR="006817E0" w:rsidRPr="001D09D9" w:rsidRDefault="001D09D9" w:rsidP="001D09D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</w:p>
    <w:sectPr w:rsidR="006817E0" w:rsidRPr="001D09D9" w:rsidSect="001D09D9">
      <w:headerReference w:type="even" r:id="rId7"/>
      <w:headerReference w:type="default" r:id="rId8"/>
      <w:pgSz w:w="16840" w:h="11900" w:orient="landscape"/>
      <w:pgMar w:top="1276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9D9" w:rsidRDefault="001D09D9" w:rsidP="001D09D9">
      <w:r>
        <w:separator/>
      </w:r>
    </w:p>
  </w:endnote>
  <w:endnote w:type="continuationSeparator" w:id="0">
    <w:p w:rsidR="001D09D9" w:rsidRDefault="001D09D9" w:rsidP="001D0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9D9" w:rsidRDefault="001D09D9" w:rsidP="001D09D9">
      <w:r>
        <w:separator/>
      </w:r>
    </w:p>
  </w:footnote>
  <w:footnote w:type="continuationSeparator" w:id="0">
    <w:p w:rsidR="001D09D9" w:rsidRDefault="001D09D9" w:rsidP="001D09D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210" w:rsidRDefault="001D09D9" w:rsidP="001D09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2210" w:rsidRDefault="001D09D9" w:rsidP="00D55DC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210" w:rsidRDefault="001D09D9" w:rsidP="001D09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982210" w:rsidRDefault="001D09D9" w:rsidP="00D55DC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9D9"/>
    <w:rsid w:val="001D09D9"/>
    <w:rsid w:val="006817E0"/>
    <w:rsid w:val="0068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A89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9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9D9"/>
  </w:style>
  <w:style w:type="character" w:styleId="PageNumber">
    <w:name w:val="page number"/>
    <w:basedOn w:val="DefaultParagraphFont"/>
    <w:uiPriority w:val="99"/>
    <w:semiHidden/>
    <w:unhideWhenUsed/>
    <w:rsid w:val="001D09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9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9D9"/>
  </w:style>
  <w:style w:type="character" w:styleId="PageNumber">
    <w:name w:val="page number"/>
    <w:basedOn w:val="DefaultParagraphFont"/>
    <w:uiPriority w:val="99"/>
    <w:semiHidden/>
    <w:unhideWhenUsed/>
    <w:rsid w:val="001D0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Macintosh Word</Application>
  <DocSecurity>0</DocSecurity>
  <Lines>2</Lines>
  <Paragraphs>1</Paragraphs>
  <ScaleCrop>false</ScaleCrop>
  <Company>ULG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Turtoi</dc:creator>
  <cp:keywords/>
  <dc:description/>
  <cp:lastModifiedBy>Andrei Turtoi</cp:lastModifiedBy>
  <cp:revision>1</cp:revision>
  <dcterms:created xsi:type="dcterms:W3CDTF">2015-07-05T06:24:00Z</dcterms:created>
  <dcterms:modified xsi:type="dcterms:W3CDTF">2015-07-05T06:24:00Z</dcterms:modified>
</cp:coreProperties>
</file>